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7627FE" w14:textId="77777777" w:rsidR="00953429" w:rsidRPr="00D736CF" w:rsidRDefault="00953429" w:rsidP="00953429">
      <w:pPr>
        <w:jc w:val="center"/>
        <w:rPr>
          <w:b/>
          <w:bCs w:val="0"/>
        </w:rPr>
      </w:pPr>
      <w:bookmarkStart w:id="0" w:name="_GoBack"/>
      <w:bookmarkEnd w:id="0"/>
      <w:r w:rsidRPr="00CD6403">
        <w:rPr>
          <w:b/>
          <w:bCs w:val="0"/>
        </w:rPr>
        <w:t xml:space="preserve">Supplementary </w:t>
      </w:r>
      <w:r w:rsidRPr="00D736CF">
        <w:rPr>
          <w:b/>
          <w:bCs w:val="0"/>
        </w:rPr>
        <w:t xml:space="preserve">Table 6. </w:t>
      </w:r>
      <w:r w:rsidRPr="00D736CF">
        <w:t>AUPRC</w:t>
      </w:r>
      <w:r>
        <w:t>s</w:t>
      </w:r>
      <w:r w:rsidRPr="00D736CF">
        <w:t xml:space="preserve"> of the Ipredictor model, ICpredictor model, and clinicopathological characteristics in the training and test dataset</w:t>
      </w:r>
      <w:r>
        <w:t>s</w:t>
      </w:r>
    </w:p>
    <w:tbl>
      <w:tblPr>
        <w:tblW w:w="8364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984"/>
        <w:gridCol w:w="993"/>
        <w:gridCol w:w="1842"/>
        <w:gridCol w:w="2127"/>
      </w:tblGrid>
      <w:tr w:rsidR="00953429" w:rsidRPr="00D736CF" w14:paraId="437212D3" w14:textId="77777777" w:rsidTr="00610B06">
        <w:trPr>
          <w:trHeight w:val="840"/>
          <w:jc w:val="center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90920" w14:textId="77777777" w:rsidR="00953429" w:rsidRPr="00D736CF" w:rsidRDefault="00953429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FDFE6" w14:textId="77777777" w:rsidR="00953429" w:rsidRPr="00D736CF" w:rsidRDefault="00953429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D5B24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/>
                <w:color w:val="000000"/>
                <w:sz w:val="22"/>
                <w:szCs w:val="22"/>
              </w:rPr>
            </w:pPr>
            <w:r>
              <w:rPr>
                <w:rFonts w:eastAsia="等线"/>
                <w:b/>
                <w:color w:val="000000"/>
                <w:sz w:val="22"/>
                <w:szCs w:val="22"/>
              </w:rPr>
              <w:t>AUPRC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6E2CBA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/>
                <w:color w:val="000000"/>
                <w:sz w:val="22"/>
                <w:szCs w:val="22"/>
              </w:rPr>
              <w:t>Standard Deviation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69B56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/>
                <w:color w:val="000000"/>
                <w:sz w:val="22"/>
                <w:szCs w:val="22"/>
              </w:rPr>
              <w:t>95% Confidence Interval</w:t>
            </w:r>
          </w:p>
        </w:tc>
      </w:tr>
      <w:tr w:rsidR="00953429" w:rsidRPr="00D736CF" w14:paraId="33FBD433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07AA" w14:textId="77777777" w:rsidR="00953429" w:rsidRPr="00D736CF" w:rsidRDefault="00953429" w:rsidP="00610B06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/>
                <w:color w:val="000000"/>
                <w:sz w:val="22"/>
                <w:szCs w:val="22"/>
              </w:rPr>
              <w:t>Training se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C486" w14:textId="77777777" w:rsidR="00953429" w:rsidRPr="00D736CF" w:rsidRDefault="00953429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Ipredict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1242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0.6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560D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1607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0.541-0.737</w:t>
            </w:r>
          </w:p>
        </w:tc>
      </w:tr>
      <w:tr w:rsidR="00160A73" w:rsidRPr="00D736CF" w14:paraId="4E63D474" w14:textId="77777777" w:rsidTr="00384C92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7135" w14:textId="77777777" w:rsidR="00160A73" w:rsidRPr="00D736CF" w:rsidRDefault="00160A73" w:rsidP="00160A73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DF6F" w14:textId="77777777" w:rsidR="00160A73" w:rsidRPr="00D736CF" w:rsidRDefault="00160A73" w:rsidP="00160A73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ICpredict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795B8" w14:textId="7E635966" w:rsidR="00160A73" w:rsidRPr="00D736CF" w:rsidRDefault="00160A73" w:rsidP="00160A73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315BB">
              <w:t>0.7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77901" w14:textId="446990EB" w:rsidR="00160A73" w:rsidRPr="00D736CF" w:rsidRDefault="00160A73" w:rsidP="00160A73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315BB">
              <w:t>0.0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9E7F0" w14:textId="20E972BF" w:rsidR="00160A73" w:rsidRPr="00D736CF" w:rsidRDefault="00160A73" w:rsidP="00160A73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315BB">
              <w:t>0.614-0.787</w:t>
            </w:r>
          </w:p>
        </w:tc>
      </w:tr>
      <w:tr w:rsidR="00953429" w:rsidRPr="00D736CF" w14:paraId="24CC0A31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4021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1198" w14:textId="77777777" w:rsidR="00953429" w:rsidRPr="00D736CF" w:rsidRDefault="00953429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EBBB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0.4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33E8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365A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0.383-0.556</w:t>
            </w:r>
          </w:p>
        </w:tc>
      </w:tr>
      <w:tr w:rsidR="00953429" w:rsidRPr="00D736CF" w14:paraId="24072644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B811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3BD7" w14:textId="77777777" w:rsidR="00953429" w:rsidRPr="00D736CF" w:rsidRDefault="00953429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ER 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S</w:t>
            </w: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tat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94E1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0.4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332F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7BCC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0.405-0.514</w:t>
            </w:r>
          </w:p>
        </w:tc>
      </w:tr>
      <w:tr w:rsidR="00953429" w:rsidRPr="00D736CF" w14:paraId="44B30593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BA92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51E6" w14:textId="77777777" w:rsidR="00953429" w:rsidRPr="00D736CF" w:rsidRDefault="00953429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PR 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S</w:t>
            </w: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tat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BCC0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0.4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BD35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8195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0.422-0.503</w:t>
            </w:r>
          </w:p>
        </w:tc>
      </w:tr>
      <w:tr w:rsidR="00953429" w:rsidRPr="00D736CF" w14:paraId="0F3A8F7F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A714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7976" w14:textId="77777777" w:rsidR="00953429" w:rsidRPr="00D736CF" w:rsidRDefault="00953429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HER2 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S</w:t>
            </w: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tat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A3D8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0.4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7898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6B57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0.365-0.487</w:t>
            </w:r>
          </w:p>
        </w:tc>
      </w:tr>
      <w:tr w:rsidR="00953429" w:rsidRPr="00D736CF" w14:paraId="478A82A1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B907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33BD" w14:textId="77777777" w:rsidR="00953429" w:rsidRPr="00D736CF" w:rsidRDefault="00953429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Histological </w:t>
            </w: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863E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0.4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D54A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2669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0.401-0.493</w:t>
            </w:r>
          </w:p>
        </w:tc>
      </w:tr>
      <w:tr w:rsidR="00953429" w:rsidRPr="00D736CF" w14:paraId="7FA68B19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3754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4703" w14:textId="77777777" w:rsidR="00953429" w:rsidRPr="00D736CF" w:rsidRDefault="00953429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Clinical </w:t>
            </w: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3274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0.39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6959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7A09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0.344-0.461</w:t>
            </w:r>
          </w:p>
        </w:tc>
      </w:tr>
      <w:tr w:rsidR="00953429" w:rsidRPr="00D736CF" w14:paraId="6A8962F1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4A80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D343" w14:textId="77777777" w:rsidR="00953429" w:rsidRPr="00D736CF" w:rsidRDefault="00953429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ER/PR/HER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851B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0.4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5FDC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48ED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0.376-0.489</w:t>
            </w:r>
          </w:p>
        </w:tc>
      </w:tr>
      <w:tr w:rsidR="00160A73" w:rsidRPr="00D736CF" w14:paraId="75011CC6" w14:textId="77777777" w:rsidTr="00384C92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FD75C" w14:textId="77777777" w:rsidR="00160A73" w:rsidRPr="00D736CF" w:rsidRDefault="00160A73" w:rsidP="00160A73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59D70" w14:textId="46B9D403" w:rsidR="00160A73" w:rsidRPr="00D736CF" w:rsidRDefault="00160A73" w:rsidP="00160A73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bCs w:val="0"/>
                <w:color w:val="000000"/>
                <w:sz w:val="22"/>
                <w:szCs w:val="22"/>
              </w:rPr>
              <w:t>CPpredict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5DAA8" w14:textId="08883E51" w:rsidR="00160A73" w:rsidRPr="00D736CF" w:rsidRDefault="00160A73" w:rsidP="00160A73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4F1B09">
              <w:t>0.6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23A5F" w14:textId="6DCB5B67" w:rsidR="00160A73" w:rsidRPr="00D736CF" w:rsidRDefault="00160A73" w:rsidP="00160A73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4F1B09">
              <w:t>0.0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6121A" w14:textId="2D7E5E2E" w:rsidR="00160A73" w:rsidRPr="00D736CF" w:rsidRDefault="00160A73" w:rsidP="00160A73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4F1B09">
              <w:t>0.564-0.753</w:t>
            </w:r>
          </w:p>
        </w:tc>
      </w:tr>
      <w:tr w:rsidR="00953429" w:rsidRPr="00D736CF" w14:paraId="0D32DE51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B641" w14:textId="77777777" w:rsidR="00953429" w:rsidRPr="00D736CF" w:rsidRDefault="00953429" w:rsidP="00610B06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/>
                <w:color w:val="000000"/>
                <w:sz w:val="22"/>
                <w:szCs w:val="22"/>
              </w:rPr>
              <w:t>Test se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BB5E" w14:textId="77777777" w:rsidR="00953429" w:rsidRPr="00D736CF" w:rsidRDefault="00953429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Ipredict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0A98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5665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06D4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0.518-0.764</w:t>
            </w:r>
          </w:p>
        </w:tc>
      </w:tr>
      <w:tr w:rsidR="00160A73" w:rsidRPr="00D736CF" w14:paraId="3A7D7E1A" w14:textId="77777777" w:rsidTr="00384C92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8118" w14:textId="77777777" w:rsidR="00160A73" w:rsidRPr="00D736CF" w:rsidRDefault="00160A73" w:rsidP="00160A73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7459" w14:textId="77777777" w:rsidR="00160A73" w:rsidRPr="00D736CF" w:rsidRDefault="00160A73" w:rsidP="00160A73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ICpredict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C5345" w14:textId="36E3C807" w:rsidR="00160A73" w:rsidRPr="00D736CF" w:rsidRDefault="00160A73" w:rsidP="00160A73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007CE">
              <w:t>0.6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36F35" w14:textId="5B7D88B0" w:rsidR="00160A73" w:rsidRPr="00D736CF" w:rsidRDefault="00160A73" w:rsidP="00160A73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007CE">
              <w:t>0.06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E28BB" w14:textId="79F1A119" w:rsidR="00160A73" w:rsidRPr="00D736CF" w:rsidRDefault="00160A73" w:rsidP="00160A73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007CE">
              <w:t>0.532-0.787</w:t>
            </w:r>
          </w:p>
        </w:tc>
      </w:tr>
      <w:tr w:rsidR="00953429" w:rsidRPr="00D736CF" w14:paraId="088837C8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8222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58A1" w14:textId="77777777" w:rsidR="00953429" w:rsidRPr="00D736CF" w:rsidRDefault="00953429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B8C9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B582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344D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0.376-0.561</w:t>
            </w:r>
          </w:p>
        </w:tc>
      </w:tr>
      <w:tr w:rsidR="00953429" w:rsidRPr="00D736CF" w14:paraId="6A7EBAB4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A3E8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FA96" w14:textId="77777777" w:rsidR="00953429" w:rsidRPr="00D736CF" w:rsidRDefault="00953429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Menopausal 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S</w:t>
            </w: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tat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1759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0.4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766A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AC7A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0.372-0.546</w:t>
            </w:r>
          </w:p>
        </w:tc>
      </w:tr>
      <w:tr w:rsidR="00953429" w:rsidRPr="00D736CF" w14:paraId="77E0C518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8B4C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9868" w14:textId="77777777" w:rsidR="00953429" w:rsidRPr="00D736CF" w:rsidRDefault="00953429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ER 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S</w:t>
            </w: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tat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B7A9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0.4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74C3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1051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0.381-0.512</w:t>
            </w:r>
          </w:p>
        </w:tc>
      </w:tr>
      <w:tr w:rsidR="00953429" w:rsidRPr="00D736CF" w14:paraId="7AAD5A6B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297A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D541" w14:textId="77777777" w:rsidR="00953429" w:rsidRPr="00D736CF" w:rsidRDefault="00953429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PR 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S</w:t>
            </w: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tat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17B3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F5E2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C05B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0.395-0.513</w:t>
            </w:r>
          </w:p>
        </w:tc>
      </w:tr>
      <w:tr w:rsidR="00953429" w:rsidRPr="00D736CF" w14:paraId="41A69790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A245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2462" w14:textId="77777777" w:rsidR="00953429" w:rsidRPr="00D736CF" w:rsidRDefault="00953429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HER2 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S</w:t>
            </w: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tat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8BFC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0.4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07DB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3712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0.385-0.548</w:t>
            </w:r>
          </w:p>
        </w:tc>
      </w:tr>
      <w:tr w:rsidR="00953429" w:rsidRPr="00D736CF" w14:paraId="5DFC3214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49FA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CD6B" w14:textId="77777777" w:rsidR="00953429" w:rsidRPr="00D736CF" w:rsidRDefault="00953429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Ki67 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S</w:t>
            </w: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tat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544B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0.4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9399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F999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0.365-0.519</w:t>
            </w:r>
          </w:p>
        </w:tc>
      </w:tr>
      <w:tr w:rsidR="00953429" w:rsidRPr="00D736CF" w14:paraId="6579197A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1EC1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A4C3" w14:textId="77777777" w:rsidR="00953429" w:rsidRPr="00D736CF" w:rsidRDefault="00953429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ER/PR/HER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8DBA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0.4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FDF3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23E7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0.361-0.511</w:t>
            </w:r>
          </w:p>
        </w:tc>
      </w:tr>
      <w:tr w:rsidR="00160A73" w:rsidRPr="00D736CF" w14:paraId="36DA4B55" w14:textId="77777777" w:rsidTr="00384C92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918A1" w14:textId="77777777" w:rsidR="00160A73" w:rsidRPr="00D736CF" w:rsidRDefault="00160A73" w:rsidP="00160A73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2AB70" w14:textId="6D7C1C88" w:rsidR="00160A73" w:rsidRPr="00D736CF" w:rsidRDefault="00160A73" w:rsidP="00160A73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Histological </w:t>
            </w: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79E17" w14:textId="3D543246" w:rsidR="00160A73" w:rsidRPr="00D736CF" w:rsidRDefault="00160A73" w:rsidP="00160A73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250041">
              <w:t>0.4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886E4" w14:textId="621981CB" w:rsidR="00160A73" w:rsidRPr="00D736CF" w:rsidRDefault="00160A73" w:rsidP="00160A73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250041">
              <w:t>0.0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B8495" w14:textId="079524D6" w:rsidR="00160A73" w:rsidRPr="00D736CF" w:rsidRDefault="00160A73" w:rsidP="00160A73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250041">
              <w:t>0.411-0.554</w:t>
            </w:r>
          </w:p>
        </w:tc>
      </w:tr>
      <w:tr w:rsidR="00160A73" w:rsidRPr="00D736CF" w14:paraId="65B75D87" w14:textId="77777777" w:rsidTr="00384C92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3EE0" w14:textId="77777777" w:rsidR="00160A73" w:rsidRPr="00D736CF" w:rsidRDefault="00160A73" w:rsidP="00160A73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043F" w14:textId="77777777" w:rsidR="00160A73" w:rsidRPr="00D736CF" w:rsidRDefault="00160A73" w:rsidP="00160A73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C</w:t>
            </w: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linical T st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FBBE0" w14:textId="45BE4221" w:rsidR="00160A73" w:rsidRPr="00D736CF" w:rsidRDefault="00160A73" w:rsidP="00160A73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91318">
              <w:t>0.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77C28" w14:textId="2EFBC42E" w:rsidR="00160A73" w:rsidRPr="00D736CF" w:rsidRDefault="00160A73" w:rsidP="00160A73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91318">
              <w:t>0.0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2E711" w14:textId="0BA1EA89" w:rsidR="00160A73" w:rsidRPr="00D736CF" w:rsidRDefault="00160A73" w:rsidP="00160A73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91318">
              <w:t>0.432-0.636</w:t>
            </w:r>
          </w:p>
        </w:tc>
      </w:tr>
      <w:tr w:rsidR="00160A73" w:rsidRPr="00D736CF" w14:paraId="1D3D7B23" w14:textId="77777777" w:rsidTr="00384C92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E2AD" w14:textId="77777777" w:rsidR="00160A73" w:rsidRPr="00D736CF" w:rsidRDefault="00160A73" w:rsidP="00160A73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F07E" w14:textId="77777777" w:rsidR="00160A73" w:rsidRPr="00D736CF" w:rsidRDefault="00160A73" w:rsidP="00160A73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C</w:t>
            </w: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linical N st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E1653" w14:textId="5DAF4ABB" w:rsidR="00160A73" w:rsidRPr="00D736CF" w:rsidRDefault="00160A73" w:rsidP="00160A73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91318">
              <w:t>0.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B2E11" w14:textId="28D2D448" w:rsidR="00160A73" w:rsidRPr="00D736CF" w:rsidRDefault="00160A73" w:rsidP="00160A73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91318">
              <w:t>0.0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319B2" w14:textId="3B269AA9" w:rsidR="00160A73" w:rsidRPr="00D736CF" w:rsidRDefault="00160A73" w:rsidP="00160A73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91318">
              <w:t>0.473-0.686</w:t>
            </w:r>
          </w:p>
        </w:tc>
      </w:tr>
      <w:tr w:rsidR="00160A73" w:rsidRPr="00D736CF" w14:paraId="7830C51D" w14:textId="77777777" w:rsidTr="00384C92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AD67" w14:textId="77777777" w:rsidR="00160A73" w:rsidRPr="00D736CF" w:rsidRDefault="00160A73" w:rsidP="00160A73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3165" w14:textId="77777777" w:rsidR="00160A73" w:rsidRPr="00D736CF" w:rsidRDefault="00160A73" w:rsidP="00160A73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C</w:t>
            </w: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linical st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9B587" w14:textId="53080A54" w:rsidR="00160A73" w:rsidRPr="00D736CF" w:rsidRDefault="00160A73" w:rsidP="00160A73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91318">
              <w:t>0.53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5BA9B" w14:textId="7681168C" w:rsidR="00160A73" w:rsidRPr="00D736CF" w:rsidRDefault="00160A73" w:rsidP="00160A73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91318">
              <w:t>0.0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4BFD8" w14:textId="514AF77D" w:rsidR="00160A73" w:rsidRPr="00D736CF" w:rsidRDefault="00160A73" w:rsidP="00160A73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91318">
              <w:t>0.431-0.659</w:t>
            </w:r>
          </w:p>
        </w:tc>
      </w:tr>
      <w:tr w:rsidR="00160A73" w:rsidRPr="00D736CF" w14:paraId="7706A1DF" w14:textId="77777777" w:rsidTr="00EE3204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28DAD8" w14:textId="77777777" w:rsidR="00160A73" w:rsidRPr="00D736CF" w:rsidRDefault="00160A73" w:rsidP="00160A73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6077A5" w14:textId="547CE97D" w:rsidR="00160A73" w:rsidRDefault="00160A73" w:rsidP="00160A73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bCs w:val="0"/>
                <w:color w:val="000000"/>
                <w:sz w:val="22"/>
                <w:szCs w:val="22"/>
              </w:rPr>
              <w:t>CPpredicto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7DAD35A" w14:textId="72402958" w:rsidR="00160A73" w:rsidRPr="00D91318" w:rsidRDefault="00160A73" w:rsidP="00160A73">
            <w:pPr>
              <w:widowControl/>
              <w:jc w:val="center"/>
            </w:pPr>
            <w:r w:rsidRPr="00380FC1">
              <w:t>0.5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0EAF870" w14:textId="227F10FA" w:rsidR="00160A73" w:rsidRPr="00D91318" w:rsidRDefault="00160A73" w:rsidP="00160A73">
            <w:pPr>
              <w:widowControl/>
              <w:jc w:val="center"/>
            </w:pPr>
            <w:r w:rsidRPr="00380FC1">
              <w:t>0.07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149CB3D" w14:textId="7FBB11F8" w:rsidR="00160A73" w:rsidRPr="00D91318" w:rsidRDefault="00160A73" w:rsidP="00160A73">
            <w:pPr>
              <w:widowControl/>
              <w:jc w:val="center"/>
            </w:pPr>
            <w:r w:rsidRPr="00380FC1">
              <w:t>0.438-0.734</w:t>
            </w:r>
          </w:p>
        </w:tc>
      </w:tr>
    </w:tbl>
    <w:p w14:paraId="0206EF49" w14:textId="77777777" w:rsidR="00953429" w:rsidRPr="00D736CF" w:rsidRDefault="00953429" w:rsidP="00953429">
      <w:pPr>
        <w:rPr>
          <w:b/>
          <w:bCs w:val="0"/>
        </w:rPr>
      </w:pPr>
    </w:p>
    <w:p w14:paraId="7EB48E68" w14:textId="77777777" w:rsidR="002242A8" w:rsidRDefault="002242A8"/>
    <w:sectPr w:rsidR="002242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98A8E2" w14:textId="77777777" w:rsidR="006A23EA" w:rsidRDefault="006A23EA" w:rsidP="00953429">
      <w:r>
        <w:separator/>
      </w:r>
    </w:p>
  </w:endnote>
  <w:endnote w:type="continuationSeparator" w:id="0">
    <w:p w14:paraId="743A0695" w14:textId="77777777" w:rsidR="006A23EA" w:rsidRDefault="006A23EA" w:rsidP="009534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D2DCA5" w14:textId="77777777" w:rsidR="006A23EA" w:rsidRDefault="006A23EA" w:rsidP="00953429">
      <w:r>
        <w:separator/>
      </w:r>
    </w:p>
  </w:footnote>
  <w:footnote w:type="continuationSeparator" w:id="0">
    <w:p w14:paraId="32FD771A" w14:textId="77777777" w:rsidR="006A23EA" w:rsidRDefault="006A23EA" w:rsidP="009534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ztrAwNTAyMjAzMjVV0lEKTi0uzszPAykwrAUAhyXefywAAAA="/>
  </w:docVars>
  <w:rsids>
    <w:rsidRoot w:val="00C76E66"/>
    <w:rsid w:val="00160A73"/>
    <w:rsid w:val="002242A8"/>
    <w:rsid w:val="00384C92"/>
    <w:rsid w:val="006A23EA"/>
    <w:rsid w:val="00953429"/>
    <w:rsid w:val="00C024CD"/>
    <w:rsid w:val="00C76E66"/>
    <w:rsid w:val="00D30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D8BC610-E875-42F6-8C5A-59B008322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bCs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34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34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34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34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342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60A7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60A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健</dc:creator>
  <cp:keywords/>
  <dc:description/>
  <cp:lastModifiedBy>陈 健</cp:lastModifiedBy>
  <cp:revision>4</cp:revision>
  <dcterms:created xsi:type="dcterms:W3CDTF">2022-05-19T17:24:00Z</dcterms:created>
  <dcterms:modified xsi:type="dcterms:W3CDTF">2022-07-07T03:40:00Z</dcterms:modified>
</cp:coreProperties>
</file>